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1 – Baseline characteristics of the development (NEDEN) and validation (Outlook) cohorts</w:t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399"/>
        <w:gridCol w:w="1399"/>
        <w:gridCol w:w="1399"/>
        <w:gridCol w:w="1399"/>
        <w:gridCol w:w="1399"/>
      </w:tblGrid>
      <w:tr>
        <w:trPr/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selin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haracteristic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velopment Cohort (NEDEN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027)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idation Cohort (Outlook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399)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/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th Outcome Da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673; 66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th Outcome Da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91; 48%)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(Years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 (4.8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1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6 (5.0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1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6 (7.9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 (7.8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V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</w:t>
            </w:r>
            <w:r>
              <w:rPr>
                <w:rFonts w:cs="Arial" w:ascii="Arial" w:hAnsi="Arial"/>
              </w:rPr>
              <w:t xml:space="preserve">(3,2284) = 35.7, </w:t>
            </w:r>
            <w:r>
              <w:rPr>
                <w:rFonts w:cs="Arial" w:ascii="Arial" w:hAnsi="Arial"/>
                <w:i/>
                <w:iCs/>
              </w:rPr>
              <w:t xml:space="preserve">p </w:t>
            </w:r>
            <w:r>
              <w:rPr>
                <w:rFonts w:cs="Arial" w:ascii="Arial" w:hAnsi="Arial"/>
              </w:rPr>
              <w:t xml:space="preserve">=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9.0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1.0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8.8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1.2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1.7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8.3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1.8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8.2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-squared t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(3) = 10.4, </w:t>
            </w: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 xml:space="preserve"> = 0.015*</w:t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 Employment, Education or Trainin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2.5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 (15.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3.2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.9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3.6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4.5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-squared t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(3) = 22.6, </w:t>
            </w:r>
            <w:r>
              <w:rPr>
                <w:rFonts w:cs="Arial" w:ascii="Arial" w:hAnsi="Arial"/>
                <w:i/>
                <w:iCs/>
              </w:rPr>
              <w:t xml:space="preserve">p </w:t>
            </w:r>
            <w:r>
              <w:rPr>
                <w:rFonts w:cs="Arial" w:ascii="Arial" w:hAnsi="Arial"/>
              </w:rPr>
              <w:t>= &lt;0.001*</w:t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ghest Qualific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SE/NVQ level 1 or 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level/GNVQ/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TEC/NVQ level 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gree/HND/NVQ level 4 or abov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.4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9.7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.1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 (9.8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2.2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3.7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8.8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6.3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(11.2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2.2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84" w:leader="none"/>
              </w:tabs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3.4%)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4.2%)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.2%)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18.2%)</w:t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center" w:pos="784" w:leader="none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4.8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1.3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5.6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.5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18.6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.6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i-squared tes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(9) = 26.2, </w:t>
            </w:r>
            <w:r>
              <w:rPr>
                <w:rFonts w:cs="Arial" w:ascii="Arial" w:hAnsi="Arial"/>
                <w:i/>
                <w:iCs/>
              </w:rPr>
              <w:t xml:space="preserve">p </w:t>
            </w:r>
            <w:r>
              <w:rPr>
                <w:rFonts w:cs="Arial" w:ascii="Arial" w:hAnsi="Arial"/>
              </w:rPr>
              <w:t>= 0.002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justed Duration of Untreated Psychosis (Days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 (63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1.6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 (58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.0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 (83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15.5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 (100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20.4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V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</w:t>
            </w:r>
            <w:r>
              <w:rPr>
                <w:rFonts w:cs="Arial" w:ascii="Arial" w:hAnsi="Arial"/>
              </w:rPr>
              <w:t>(3, 2162)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</w:rPr>
              <w:t xml:space="preserve">= 0.291, </w:t>
            </w:r>
            <w:r>
              <w:rPr>
                <w:rFonts w:cs="Arial" w:ascii="Arial" w:hAnsi="Arial"/>
                <w:i/>
                <w:iCs/>
              </w:rPr>
              <w:t xml:space="preserve">p </w:t>
            </w:r>
            <w:r>
              <w:rPr>
                <w:rFonts w:cs="Arial" w:ascii="Arial" w:hAnsi="Arial"/>
              </w:rPr>
              <w:t>= 0.832</w:t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verage Deprivation Score in Patient’s Primary Care Tru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 (12.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0.6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 (11.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0.6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 (8.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 (52.4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9 (7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6.5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OVA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</w:t>
            </w:r>
            <w:r>
              <w:rPr>
                <w:rFonts w:cs="Arial" w:ascii="Arial" w:hAnsi="Arial"/>
              </w:rPr>
              <w:t xml:space="preserve">(3, 1959) = 5.0, </w:t>
            </w:r>
            <w:r>
              <w:rPr>
                <w:rFonts w:cs="Arial" w:ascii="Arial" w:hAnsi="Arial"/>
                <w:i/>
                <w:iCs/>
              </w:rPr>
              <w:t xml:space="preserve">p </w:t>
            </w:r>
            <w:r>
              <w:rPr>
                <w:rFonts w:cs="Arial" w:ascii="Arial" w:hAnsi="Arial"/>
              </w:rPr>
              <w:t>= 0.002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 and Negative Syndrome Scale Tota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 (18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(10.2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1 (19.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6.2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0 (15.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16.8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 (14.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9.4%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OVA </w:t>
            </w:r>
            <w:r>
              <w:rPr>
                <w:rFonts w:cs="Arial" w:ascii="Arial" w:hAnsi="Arial"/>
                <w:i/>
                <w:iCs/>
              </w:rPr>
              <w:t>F</w:t>
            </w:r>
            <w:r>
              <w:rPr>
                <w:rFonts w:cs="Arial" w:ascii="Arial" w:hAnsi="Arial"/>
              </w:rPr>
              <w:t xml:space="preserve">(3, 2054) = 1.64, </w:t>
            </w: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 xml:space="preserve"> = 0.17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 indicates significance after Bonferroni-Holm correction (n = 7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2:41:00Z</dcterms:created>
  <dc:creator>Sam Leighton</dc:creator>
  <dc:description/>
  <cp:keywords/>
  <dc:language>en-US</dc:language>
  <cp:lastModifiedBy>Samuel Leighton</cp:lastModifiedBy>
  <dcterms:modified xsi:type="dcterms:W3CDTF">2021-08-05T12:57:00Z</dcterms:modified>
  <cp:revision>4</cp:revision>
  <dc:subject/>
  <dc:title/>
</cp:coreProperties>
</file>